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92D53C" w14:textId="3873FF69" w:rsidR="00676F31" w:rsidRPr="00723D12" w:rsidRDefault="00676F31" w:rsidP="00EA5879">
      <w:pPr>
        <w:ind w:left="0" w:firstLine="0"/>
        <w:rPr>
          <w:rFonts w:ascii="Times New Roman" w:hAnsi="Times New Roman" w:cs="Times New Roman"/>
          <w:sz w:val="24"/>
          <w:szCs w:val="24"/>
        </w:rPr>
      </w:pPr>
      <w:r w:rsidRPr="00723D12">
        <w:rPr>
          <w:rFonts w:ascii="Times New Roman" w:hAnsi="Times New Roman" w:cs="Times New Roman"/>
          <w:b/>
          <w:bCs/>
          <w:sz w:val="24"/>
          <w:szCs w:val="24"/>
        </w:rPr>
        <w:t>Supplementary Table S</w:t>
      </w:r>
      <w:r w:rsidR="003602D9" w:rsidRPr="00723D12">
        <w:rPr>
          <w:rFonts w:ascii="Times New Roman" w:hAnsi="Times New Roman" w:cs="Times New Roman"/>
          <w:b/>
          <w:bCs/>
          <w:sz w:val="24"/>
          <w:szCs w:val="24"/>
        </w:rPr>
        <w:t>10</w:t>
      </w:r>
      <w:r w:rsidR="00B73CA1" w:rsidRPr="00723D1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723D12">
        <w:rPr>
          <w:rFonts w:ascii="Times New Roman" w:hAnsi="Times New Roman" w:cs="Times New Roman"/>
          <w:b/>
          <w:bCs/>
          <w:sz w:val="24"/>
          <w:szCs w:val="24"/>
        </w:rPr>
        <w:t>|</w:t>
      </w:r>
      <w:r w:rsidRPr="00723D12">
        <w:rPr>
          <w:rFonts w:ascii="Times New Roman" w:hAnsi="Times New Roman" w:cs="Times New Roman"/>
          <w:sz w:val="24"/>
          <w:szCs w:val="24"/>
        </w:rPr>
        <w:t xml:space="preserve"> Marker trait correlation</w:t>
      </w:r>
      <w:r w:rsidR="00EA5879" w:rsidRPr="00723D12">
        <w:rPr>
          <w:rFonts w:ascii="Times New Roman" w:hAnsi="Times New Roman" w:cs="Times New Roman"/>
          <w:sz w:val="24"/>
          <w:szCs w:val="24"/>
        </w:rPr>
        <w:t xml:space="preserve"> (</w:t>
      </w:r>
      <w:r w:rsidR="00C81DF1" w:rsidRPr="00723D12">
        <w:rPr>
          <w:rFonts w:ascii="Times New Roman" w:hAnsi="Times New Roman" w:cs="Times New Roman"/>
          <w:sz w:val="24"/>
          <w:szCs w:val="24"/>
        </w:rPr>
        <w:t xml:space="preserve">Spearman </w:t>
      </w:r>
      <w:r w:rsidR="00EA5879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Correlation Coefficients</w:t>
      </w:r>
      <w:r w:rsidR="0002687F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;</w:t>
      </w:r>
      <w:r w:rsidR="00EA5879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Prob &gt; |r| under H0: Rho=0</w:t>
      </w:r>
      <w:r w:rsidR="0002687F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;</w:t>
      </w:r>
      <w:r w:rsidR="00EA5879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 xml:space="preserve"> Number of </w:t>
      </w:r>
      <w:r w:rsidR="00B73CA1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o</w:t>
      </w:r>
      <w:r w:rsidR="00EA5879" w:rsidRPr="00723D12">
        <w:rPr>
          <w:rFonts w:ascii="Times New Roman" w:eastAsia="Times New Roman" w:hAnsi="Times New Roman" w:cs="Times New Roman"/>
          <w:color w:val="000000"/>
          <w:sz w:val="24"/>
          <w:szCs w:val="24"/>
          <w:lang w:val="en-CA" w:eastAsia="en-CA"/>
        </w:rPr>
        <w:t>bservations)</w:t>
      </w:r>
    </w:p>
    <w:p w14:paraId="36296423" w14:textId="77777777" w:rsidR="00676F31" w:rsidRPr="00723D12" w:rsidRDefault="00676F31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64"/>
        <w:gridCol w:w="719"/>
        <w:gridCol w:w="719"/>
        <w:gridCol w:w="719"/>
        <w:gridCol w:w="719"/>
        <w:gridCol w:w="622"/>
        <w:gridCol w:w="725"/>
        <w:gridCol w:w="622"/>
        <w:gridCol w:w="622"/>
        <w:gridCol w:w="719"/>
        <w:gridCol w:w="719"/>
        <w:gridCol w:w="719"/>
        <w:gridCol w:w="746"/>
        <w:gridCol w:w="801"/>
        <w:gridCol w:w="801"/>
        <w:gridCol w:w="1278"/>
        <w:gridCol w:w="839"/>
        <w:gridCol w:w="619"/>
      </w:tblGrid>
      <w:tr w:rsidR="005D2708" w:rsidRPr="00723D12" w14:paraId="1FE35B17" w14:textId="77777777" w:rsidTr="00723D12">
        <w:trPr>
          <w:trHeight w:val="288"/>
        </w:trPr>
        <w:tc>
          <w:tcPr>
            <w:tcW w:w="318" w:type="pct"/>
            <w:vMerge w:val="restart"/>
            <w:shd w:val="clear" w:color="auto" w:fill="auto"/>
            <w:noWrap/>
            <w:vAlign w:val="center"/>
          </w:tcPr>
          <w:p w14:paraId="673D9FAD" w14:textId="43216B6A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rker</w:t>
            </w: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1</w:t>
            </w:r>
          </w:p>
        </w:tc>
        <w:tc>
          <w:tcPr>
            <w:tcW w:w="4144" w:type="pct"/>
            <w:gridSpan w:val="15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B86ECFC" w14:textId="1BC032E6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Trait</w:t>
            </w: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vertAlign w:val="superscript"/>
                <w:lang w:val="en-CA" w:eastAsia="en-CA"/>
              </w:rPr>
              <w:t>2</w:t>
            </w:r>
          </w:p>
        </w:tc>
        <w:tc>
          <w:tcPr>
            <w:tcW w:w="538" w:type="pct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3E6CDE" w14:textId="1402BEC9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arker</w:t>
            </w:r>
          </w:p>
        </w:tc>
      </w:tr>
      <w:tr w:rsidR="005D2708" w:rsidRPr="00723D12" w14:paraId="7FB85461" w14:textId="77777777" w:rsidTr="00723D12">
        <w:trPr>
          <w:trHeight w:val="288"/>
        </w:trPr>
        <w:tc>
          <w:tcPr>
            <w:tcW w:w="318" w:type="pct"/>
            <w:vMerge/>
            <w:shd w:val="clear" w:color="auto" w:fill="auto"/>
            <w:noWrap/>
            <w:vAlign w:val="center"/>
            <w:hideMark/>
          </w:tcPr>
          <w:p w14:paraId="7437F232" w14:textId="7D6FBFE3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1556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536885" w14:textId="77777777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Measured agronomic traits</w:t>
            </w:r>
          </w:p>
        </w:tc>
        <w:tc>
          <w:tcPr>
            <w:tcW w:w="1528" w:type="pct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DD6FA4" w14:textId="77777777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erived traits</w:t>
            </w:r>
          </w:p>
        </w:tc>
        <w:tc>
          <w:tcPr>
            <w:tcW w:w="1061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09855" w14:textId="77777777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isease resistance</w:t>
            </w:r>
          </w:p>
        </w:tc>
        <w:tc>
          <w:tcPr>
            <w:tcW w:w="538" w:type="pct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0BFBC" w14:textId="660CCC33" w:rsidR="005D2708" w:rsidRPr="00723D12" w:rsidRDefault="005D2708" w:rsidP="005D2708">
            <w:pPr>
              <w:ind w:left="0" w:firstLine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</w:tr>
      <w:tr w:rsidR="00723D12" w:rsidRPr="00723D12" w14:paraId="5F715E83" w14:textId="77777777" w:rsidTr="00723D12">
        <w:trPr>
          <w:trHeight w:val="288"/>
        </w:trPr>
        <w:tc>
          <w:tcPr>
            <w:tcW w:w="318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D89F935" w14:textId="77777777" w:rsidR="005D2708" w:rsidRPr="00723D12" w:rsidRDefault="005D2708" w:rsidP="005D2708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A5CB8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D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3B8FE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W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99F3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F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BAE987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DM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DA93F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PH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2C17B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HR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758598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RP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92E014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GD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AB1A28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GR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1767E4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DH</w:t>
            </w:r>
          </w:p>
        </w:tc>
        <w:tc>
          <w:tcPr>
            <w:tcW w:w="2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F97D3B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SN</w:t>
            </w:r>
          </w:p>
        </w:tc>
        <w:tc>
          <w:tcPr>
            <w:tcW w:w="27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60D63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YDHR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C5759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BBR1</w:t>
            </w:r>
          </w:p>
        </w:tc>
        <w:tc>
          <w:tcPr>
            <w:tcW w:w="29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2FB6A4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BBR2</w:t>
            </w:r>
          </w:p>
        </w:tc>
        <w:tc>
          <w:tcPr>
            <w:tcW w:w="471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E8C17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CBB_AUDPC</w:t>
            </w:r>
          </w:p>
        </w:tc>
        <w:tc>
          <w:tcPr>
            <w:tcW w:w="3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D13861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YD2m</w:t>
            </w:r>
          </w:p>
        </w:tc>
        <w:tc>
          <w:tcPr>
            <w:tcW w:w="22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6CBBE7" w14:textId="77777777" w:rsidR="005D2708" w:rsidRPr="00723D12" w:rsidRDefault="005D270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PP</w:t>
            </w:r>
          </w:p>
        </w:tc>
      </w:tr>
      <w:tr w:rsidR="00723D12" w:rsidRPr="00723D12" w14:paraId="612E8896" w14:textId="77777777" w:rsidTr="00723D12">
        <w:trPr>
          <w:trHeight w:val="288"/>
        </w:trPr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B43C060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YD1m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137F539" w14:textId="28BDD4D5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371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AC75716" w14:textId="711DCE3A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68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C64B67E" w14:textId="4E417E75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54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EB9CEE5" w14:textId="61A5D3AD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417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9432034" w14:textId="31B67388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18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372BDA" w14:textId="2F674A51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31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29A368A" w14:textId="0D5E4349" w:rsidR="00DE0651" w:rsidRPr="00723D12" w:rsidRDefault="00073B2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57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12B3EFF" w14:textId="0B4939B9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85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031CA7F0" w14:textId="6AFE0D6B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387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D6359DB" w14:textId="534D9DA6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42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7B2530" w14:textId="6A9DC434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700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A4E924D" w14:textId="2A68EFE7" w:rsidR="00DE0651" w:rsidRPr="00723D12" w:rsidRDefault="00073B28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3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34F9B72" w14:textId="1A5683C4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204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00B277A" w14:textId="5A11C908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25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8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16F63C9A" w14:textId="556A7DEE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229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F7FAC25" w14:textId="5B50F9AE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87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5FFBFD3A" w14:textId="08CF662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4</w:t>
            </w:r>
            <w:r w:rsidR="00073B28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</w:tr>
      <w:tr w:rsidR="00723D12" w:rsidRPr="00723D12" w14:paraId="4926358E" w14:textId="77777777" w:rsidTr="00723D12">
        <w:trPr>
          <w:trHeight w:val="288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13ADF9F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A1BDA3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9F4FF1E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EBE0C4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21A81E3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DF5D4A0" w14:textId="256F968C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17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EB055F" w14:textId="0255822C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06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539E21C" w14:textId="413CFEF6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890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8A4026C" w14:textId="2CD2A4B9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17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6FDB030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D5D222A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8F48158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712EFE1" w14:textId="16F8BB30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9768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C893538" w14:textId="031A456A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264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6CBA52C" w14:textId="42E5C09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49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3D8C5E54" w14:textId="0DD1C0FF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126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D0B9215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FF01A1A" w14:textId="4E46D121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76</w:t>
            </w:r>
          </w:p>
        </w:tc>
      </w:tr>
      <w:tr w:rsidR="00723D12" w:rsidRPr="00723D12" w14:paraId="1BA20E9C" w14:textId="77777777" w:rsidTr="00723D12">
        <w:trPr>
          <w:trHeight w:val="288"/>
        </w:trPr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167D2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58B7F5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961595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C6DE54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C1741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24F12F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54003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EB585D0" w14:textId="09E3C6FD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DB446B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DC9E21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AB28FD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32F3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28BF613B" w14:textId="4B559219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01DCD0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81033C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65EF50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8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A93BA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21FADE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6</w:t>
            </w:r>
          </w:p>
        </w:tc>
      </w:tr>
      <w:tr w:rsidR="00723D12" w:rsidRPr="00723D12" w14:paraId="703F4D09" w14:textId="77777777" w:rsidTr="00723D12">
        <w:trPr>
          <w:trHeight w:val="288"/>
        </w:trPr>
        <w:tc>
          <w:tcPr>
            <w:tcW w:w="318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7492B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AYD2m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ECFF0" w14:textId="27ACDA99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292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BF173" w14:textId="5FD25A44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739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4A724A" w14:textId="3AF10B14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58</w:t>
            </w:r>
            <w:r w:rsidR="003158B5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4C7C" w14:textId="3B167258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0.40</w:t>
            </w:r>
            <w:r w:rsidR="003158B5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DF61574" w14:textId="325C0F57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148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A1C5E7" w14:textId="426C8D99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40</w:t>
            </w:r>
            <w:r w:rsidR="003158B5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D3202B0" w14:textId="5980F03C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082</w:t>
            </w: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9DF6A0" w14:textId="428D1CD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199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0B260D" w14:textId="3A98454A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340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BF96F7" w14:textId="7EA6F1E9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385</w:t>
            </w:r>
          </w:p>
        </w:tc>
        <w:tc>
          <w:tcPr>
            <w:tcW w:w="26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0F5E31" w14:textId="212BFA18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6</w:t>
            </w:r>
            <w:r w:rsidR="003158B5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90</w:t>
            </w:r>
          </w:p>
        </w:tc>
        <w:tc>
          <w:tcPr>
            <w:tcW w:w="274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109D5D30" w14:textId="002B141D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001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00CB6AF" w14:textId="2B8D3450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53</w:t>
            </w:r>
          </w:p>
        </w:tc>
        <w:tc>
          <w:tcPr>
            <w:tcW w:w="295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C90C8D" w14:textId="54923E06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0</w:t>
            </w:r>
            <w:r w:rsidR="003158B5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6</w:t>
            </w:r>
          </w:p>
        </w:tc>
        <w:tc>
          <w:tcPr>
            <w:tcW w:w="471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5F340CE" w14:textId="16136A43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70</w:t>
            </w:r>
          </w:p>
        </w:tc>
        <w:tc>
          <w:tcPr>
            <w:tcW w:w="30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268E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29" w:type="pc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75BF78" w14:textId="6167835B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236</w:t>
            </w:r>
          </w:p>
        </w:tc>
      </w:tr>
      <w:tr w:rsidR="00723D12" w:rsidRPr="00723D12" w14:paraId="32CA9959" w14:textId="77777777" w:rsidTr="00723D12">
        <w:trPr>
          <w:trHeight w:val="288"/>
        </w:trPr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77B4895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5F9C4EC6" w14:textId="2D4AED6F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17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0A86E92F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4AC6F16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62E95FB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143C82BF" w14:textId="47265ED4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180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70709494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29" w:type="pct"/>
            <w:shd w:val="clear" w:color="auto" w:fill="auto"/>
            <w:noWrap/>
            <w:vAlign w:val="center"/>
          </w:tcPr>
          <w:p w14:paraId="2A00DEA3" w14:textId="1F6DB6E1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3900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7E69EA34" w14:textId="31AD1C9C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343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404AC8AC" w14:textId="06942E45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02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0014B06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65" w:type="pct"/>
            <w:shd w:val="clear" w:color="auto" w:fill="auto"/>
            <w:noWrap/>
            <w:vAlign w:val="center"/>
            <w:hideMark/>
          </w:tcPr>
          <w:p w14:paraId="1CA7E52C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74" w:type="pct"/>
            <w:shd w:val="clear" w:color="auto" w:fill="auto"/>
            <w:noWrap/>
            <w:vAlign w:val="center"/>
          </w:tcPr>
          <w:p w14:paraId="700F811A" w14:textId="68E7A430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9901</w:t>
            </w:r>
          </w:p>
        </w:tc>
        <w:tc>
          <w:tcPr>
            <w:tcW w:w="295" w:type="pct"/>
            <w:shd w:val="clear" w:color="auto" w:fill="auto"/>
            <w:noWrap/>
            <w:vAlign w:val="center"/>
          </w:tcPr>
          <w:p w14:paraId="1DD8C486" w14:textId="67813A42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059</w:t>
            </w:r>
          </w:p>
        </w:tc>
        <w:tc>
          <w:tcPr>
            <w:tcW w:w="295" w:type="pct"/>
            <w:shd w:val="clear" w:color="auto" w:fill="auto"/>
            <w:noWrap/>
            <w:vAlign w:val="center"/>
            <w:hideMark/>
          </w:tcPr>
          <w:p w14:paraId="1FF808BF" w14:textId="55F18E74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288</w:t>
            </w:r>
          </w:p>
        </w:tc>
        <w:tc>
          <w:tcPr>
            <w:tcW w:w="471" w:type="pct"/>
            <w:shd w:val="clear" w:color="auto" w:fill="auto"/>
            <w:noWrap/>
            <w:vAlign w:val="center"/>
          </w:tcPr>
          <w:p w14:paraId="0974467B" w14:textId="38D3B6E3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722</w:t>
            </w:r>
          </w:p>
        </w:tc>
        <w:tc>
          <w:tcPr>
            <w:tcW w:w="309" w:type="pct"/>
            <w:shd w:val="clear" w:color="auto" w:fill="auto"/>
            <w:noWrap/>
            <w:vAlign w:val="center"/>
            <w:hideMark/>
          </w:tcPr>
          <w:p w14:paraId="4CC08DE9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229" w:type="pct"/>
            <w:shd w:val="clear" w:color="auto" w:fill="auto"/>
            <w:noWrap/>
            <w:vAlign w:val="center"/>
            <w:hideMark/>
          </w:tcPr>
          <w:p w14:paraId="12110A73" w14:textId="1A12E1A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122</w:t>
            </w:r>
          </w:p>
        </w:tc>
      </w:tr>
      <w:tr w:rsidR="00723D12" w:rsidRPr="00723D12" w14:paraId="7E91F841" w14:textId="77777777" w:rsidTr="00723D12">
        <w:trPr>
          <w:trHeight w:val="288"/>
        </w:trPr>
        <w:tc>
          <w:tcPr>
            <w:tcW w:w="318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9AE52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514219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61AFC5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0E79E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E26413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7261846" w14:textId="609D6A20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7E1A82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FCBC856" w14:textId="37207ECC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D186A5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276E70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49A53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6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61419C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74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21EE73E" w14:textId="0EFD32BC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69A331A" w14:textId="1EA18F1B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3</w:t>
            </w:r>
          </w:p>
        </w:tc>
        <w:tc>
          <w:tcPr>
            <w:tcW w:w="295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A756C4" w14:textId="0303DA0A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471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B893BD" w14:textId="4BE49F09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3</w:t>
            </w:r>
          </w:p>
        </w:tc>
        <w:tc>
          <w:tcPr>
            <w:tcW w:w="30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08A14A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2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04F5F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2</w:t>
            </w:r>
          </w:p>
        </w:tc>
      </w:tr>
      <w:tr w:rsidR="00723D12" w:rsidRPr="00723D12" w14:paraId="4EAE996E" w14:textId="77777777" w:rsidTr="00723D12">
        <w:trPr>
          <w:trHeight w:val="288"/>
        </w:trPr>
        <w:tc>
          <w:tcPr>
            <w:tcW w:w="318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0EDC27C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CA" w:eastAsia="en-CA"/>
              </w:rPr>
              <w:t>NPP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7C4AE609" w14:textId="7F5FF6EB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18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067E30D" w14:textId="6EAAEF33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119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0C7E4643" w14:textId="23C5318B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17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35A3854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1853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72FCD01" w14:textId="2894C7DA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70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FD854B7" w14:textId="4F4E0E76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040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4936B08B" w14:textId="31DA118E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53</w:t>
            </w: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521FA9F3" w14:textId="1B327481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78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23C7A6DF" w14:textId="177C2E2F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35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3D597973" w14:textId="2B50A35A" w:rsidR="00DE0651" w:rsidRPr="00723D12" w:rsidRDefault="000E36DF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32</w:t>
            </w:r>
          </w:p>
        </w:tc>
        <w:tc>
          <w:tcPr>
            <w:tcW w:w="26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2C9512B6" w14:textId="0CA6A15F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02</w:t>
            </w:r>
          </w:p>
        </w:tc>
        <w:tc>
          <w:tcPr>
            <w:tcW w:w="2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6DFB931A" w14:textId="716E69CF" w:rsidR="00DE0651" w:rsidRPr="00723D12" w:rsidRDefault="000E36DF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29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747351E" w14:textId="6D4512E9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453</w:t>
            </w:r>
          </w:p>
        </w:tc>
        <w:tc>
          <w:tcPr>
            <w:tcW w:w="295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1CDB6A9" w14:textId="70A6659A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0.51</w:t>
            </w:r>
            <w:r w:rsidR="000E36DF"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7</w:t>
            </w:r>
          </w:p>
        </w:tc>
        <w:tc>
          <w:tcPr>
            <w:tcW w:w="471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BE5476A" w14:textId="75F2104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-.493</w:t>
            </w:r>
          </w:p>
        </w:tc>
        <w:tc>
          <w:tcPr>
            <w:tcW w:w="30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65F17510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</w:p>
        </w:tc>
        <w:tc>
          <w:tcPr>
            <w:tcW w:w="22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7B24D28E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</w:tr>
      <w:tr w:rsidR="00723D12" w:rsidRPr="00723D12" w14:paraId="5C68E9BC" w14:textId="77777777" w:rsidTr="00723D12">
        <w:trPr>
          <w:trHeight w:val="288"/>
        </w:trPr>
        <w:tc>
          <w:tcPr>
            <w:tcW w:w="318" w:type="pct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40F6F1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64E3732" w14:textId="7B2198EE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203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21A8431F" w14:textId="67B3A79B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199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23BA74" w14:textId="0AAA9BED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851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28B4C4D7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0.0436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9F037A2" w14:textId="7E2BA7E3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651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4F931F49" w14:textId="1A914EE7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6626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A2420C4" w14:textId="15E0363A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055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3709D299" w14:textId="1EDE2E20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4003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0EE117CB" w14:textId="48411D1D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705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6C5A82E9" w14:textId="789384A3" w:rsidR="00DE0651" w:rsidRPr="00723D12" w:rsidRDefault="000E36DF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7320</w:t>
            </w:r>
          </w:p>
        </w:tc>
        <w:tc>
          <w:tcPr>
            <w:tcW w:w="26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75D1F60" w14:textId="6F8981AA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273</w:t>
            </w:r>
          </w:p>
        </w:tc>
        <w:tc>
          <w:tcPr>
            <w:tcW w:w="274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</w:tcPr>
          <w:p w14:paraId="7A899417" w14:textId="3DC1A6CE" w:rsidR="00DE0651" w:rsidRPr="00723D12" w:rsidRDefault="000E36DF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.01624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B033DFB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295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6D70F8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471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F93A911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&lt;.0001</w:t>
            </w:r>
          </w:p>
        </w:tc>
        <w:tc>
          <w:tcPr>
            <w:tcW w:w="30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EC9DC3F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  <w:tc>
          <w:tcPr>
            <w:tcW w:w="22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01134C76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</w:t>
            </w:r>
          </w:p>
        </w:tc>
      </w:tr>
      <w:tr w:rsidR="00723D12" w:rsidRPr="00723D12" w14:paraId="4B36CF11" w14:textId="77777777" w:rsidTr="00723D12">
        <w:trPr>
          <w:trHeight w:val="288"/>
        </w:trPr>
        <w:tc>
          <w:tcPr>
            <w:tcW w:w="318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DBCB35" w14:textId="77777777" w:rsidR="00DE0651" w:rsidRPr="00723D12" w:rsidRDefault="00DE0651" w:rsidP="005D2708">
            <w:pPr>
              <w:ind w:left="0" w:firstLine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E0F837F" w14:textId="37FF926A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43497C5" w14:textId="7C14A1CF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AF4B7D" w14:textId="79D58EAD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EFDBF7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FD67F9A" w14:textId="758E1536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EA0DF0" w14:textId="4F4348A6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5859C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28367D8" w14:textId="65F66A6F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633AFD2" w14:textId="6371F9D2" w:rsidR="00DE0651" w:rsidRPr="00723D12" w:rsidRDefault="003158B5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47ECE9C6" w14:textId="2A97019E" w:rsidR="00DE0651" w:rsidRPr="00723D12" w:rsidRDefault="000E36DF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6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D12CA4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1AA7602" w14:textId="01287250" w:rsidR="00DE0651" w:rsidRPr="00723D12" w:rsidRDefault="000E36DF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DE9D2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295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7FCE86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471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29BC0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119</w:t>
            </w:r>
          </w:p>
        </w:tc>
        <w:tc>
          <w:tcPr>
            <w:tcW w:w="30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BDDE5E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  <w:tc>
          <w:tcPr>
            <w:tcW w:w="22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89488" w14:textId="77777777" w:rsidR="00DE0651" w:rsidRPr="00723D12" w:rsidRDefault="00DE0651" w:rsidP="005D2708">
            <w:pPr>
              <w:ind w:left="0" w:firstLine="0"/>
              <w:jc w:val="right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</w:pPr>
            <w:r w:rsidRPr="00723D1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CA" w:eastAsia="en-CA"/>
              </w:rPr>
              <w:t> </w:t>
            </w:r>
          </w:p>
        </w:tc>
      </w:tr>
    </w:tbl>
    <w:p w14:paraId="6599BEEB" w14:textId="77777777" w:rsidR="00DE0651" w:rsidRPr="00723D12" w:rsidRDefault="00DE0651" w:rsidP="00DE0651">
      <w:pPr>
        <w:tabs>
          <w:tab w:val="left" w:pos="1012"/>
          <w:tab w:val="left" w:pos="1917"/>
          <w:tab w:val="left" w:pos="2764"/>
          <w:tab w:val="left" w:pos="3634"/>
          <w:tab w:val="left" w:pos="4469"/>
          <w:tab w:val="left" w:pos="5337"/>
          <w:tab w:val="left" w:pos="6613"/>
        </w:tabs>
        <w:ind w:left="0" w:firstLine="0"/>
        <w:rPr>
          <w:rFonts w:ascii="Times New Roman" w:hAnsi="Times New Roman" w:cs="Times New Roman"/>
          <w:sz w:val="20"/>
          <w:szCs w:val="20"/>
        </w:rPr>
      </w:pPr>
      <w:r w:rsidRPr="00723D12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723D12">
        <w:rPr>
          <w:rFonts w:ascii="Times New Roman" w:hAnsi="Times New Roman" w:cs="Times New Roman"/>
          <w:sz w:val="20"/>
          <w:szCs w:val="20"/>
        </w:rPr>
        <w:t xml:space="preserve">Markers: AYD1m (AYD gene 1, </w:t>
      </w:r>
      <w:r w:rsidRPr="00723D12">
        <w:rPr>
          <w:rFonts w:ascii="Times New Roman" w:hAnsi="Times New Roman" w:cs="Times New Roman"/>
          <w:i/>
          <w:iCs/>
          <w:sz w:val="20"/>
          <w:szCs w:val="20"/>
        </w:rPr>
        <w:t>Phvul.009G190100</w:t>
      </w:r>
      <w:r w:rsidRPr="00723D12">
        <w:rPr>
          <w:rFonts w:ascii="Times New Roman" w:hAnsi="Times New Roman" w:cs="Times New Roman"/>
          <w:sz w:val="20"/>
          <w:szCs w:val="20"/>
        </w:rPr>
        <w:t xml:space="preserve">) and AYD2m (AYD gene 2, </w:t>
      </w:r>
      <w:r w:rsidRPr="00723D12">
        <w:rPr>
          <w:rFonts w:ascii="Times New Roman" w:hAnsi="Times New Roman" w:cs="Times New Roman"/>
          <w:i/>
          <w:iCs/>
          <w:sz w:val="20"/>
          <w:szCs w:val="20"/>
        </w:rPr>
        <w:t>Phvul.009G202100</w:t>
      </w:r>
      <w:r w:rsidRPr="00723D12">
        <w:rPr>
          <w:rFonts w:ascii="Times New Roman" w:hAnsi="Times New Roman" w:cs="Times New Roman"/>
          <w:sz w:val="20"/>
          <w:szCs w:val="20"/>
        </w:rPr>
        <w:t xml:space="preserve">), yield/anti-yield markers (Reinprecht et al., 2021); NPP (gene </w:t>
      </w:r>
      <w:r w:rsidRPr="00723D12">
        <w:rPr>
          <w:rFonts w:ascii="Times New Roman" w:hAnsi="Times New Roman" w:cs="Times New Roman"/>
          <w:i/>
          <w:iCs/>
          <w:sz w:val="20"/>
          <w:szCs w:val="20"/>
        </w:rPr>
        <w:t>Phvul.08G291900</w:t>
      </w:r>
      <w:r w:rsidRPr="00723D12">
        <w:rPr>
          <w:rFonts w:ascii="Times New Roman" w:hAnsi="Times New Roman" w:cs="Times New Roman"/>
          <w:sz w:val="20"/>
          <w:szCs w:val="20"/>
        </w:rPr>
        <w:t>) the Niemann-Pick polymorphism (NPP) CBB marker (Morneau, 2019).</w:t>
      </w:r>
    </w:p>
    <w:p w14:paraId="563E1DA7" w14:textId="77777777" w:rsidR="00DE0651" w:rsidRPr="00723D12" w:rsidRDefault="00DE0651" w:rsidP="00DE0651">
      <w:pPr>
        <w:ind w:left="0" w:firstLine="0"/>
        <w:rPr>
          <w:rFonts w:ascii="Times New Roman" w:hAnsi="Times New Roman" w:cs="Times New Roman"/>
        </w:rPr>
      </w:pPr>
      <w:r w:rsidRPr="00723D12">
        <w:rPr>
          <w:rFonts w:ascii="Times New Roman" w:hAnsi="Times New Roman" w:cs="Times New Roman"/>
          <w:vertAlign w:val="superscript"/>
        </w:rPr>
        <w:t>2</w:t>
      </w:r>
      <w:r w:rsidRPr="00723D12">
        <w:rPr>
          <w:rFonts w:ascii="Times New Roman" w:hAnsi="Times New Roman" w:cs="Times New Roman"/>
        </w:rPr>
        <w:t>Measured agronomic traits (ERS and WRS in 2015 and 2016): YD, yield (kg ha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>); SW, seed weight (g); DF, flowering (days); DM, maturity (days); PH, plant height (cm); harvestability (1-5 scale, data collected only in 2016); Derived traits: RP, reproductive period [RP = DM – DF (days)]; YGD, yield gain per day [YGD = YD / DM (kg day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 xml:space="preserve"> ha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>); SGR, seed growth rate [SGR = YD / RP (kg ha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 xml:space="preserve"> day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>)]; YDH, yield per unit of height [YDH = YD / PH (kg ha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 xml:space="preserve"> cm</w:t>
      </w:r>
      <w:r w:rsidRPr="00723D12">
        <w:rPr>
          <w:rFonts w:ascii="Times New Roman" w:hAnsi="Times New Roman" w:cs="Times New Roman"/>
          <w:vertAlign w:val="superscript"/>
        </w:rPr>
        <w:t>-1</w:t>
      </w:r>
      <w:r w:rsidRPr="00723D12">
        <w:rPr>
          <w:rFonts w:ascii="Times New Roman" w:hAnsi="Times New Roman" w:cs="Times New Roman"/>
        </w:rPr>
        <w:t>)]; SN, seed number [SN = YD / SW (</w:t>
      </w:r>
      <w:r w:rsidRPr="00723D12">
        <w:rPr>
          <w:rFonts w:ascii="Times New Roman" w:hAnsi="Times New Roman" w:cs="Times New Roman"/>
          <w:bCs/>
        </w:rPr>
        <w:t xml:space="preserve">seed number </w:t>
      </w:r>
      <w:r w:rsidRPr="00723D12">
        <w:rPr>
          <w:rFonts w:ascii="Times New Roman" w:hAnsi="Times New Roman" w:cs="Times New Roman"/>
        </w:rPr>
        <w:t xml:space="preserve">x </w:t>
      </w:r>
      <w:r w:rsidRPr="00723D12">
        <w:rPr>
          <w:rFonts w:ascii="Times New Roman" w:hAnsi="Times New Roman" w:cs="Times New Roman"/>
          <w:bCs/>
        </w:rPr>
        <w:t>10</w:t>
      </w:r>
      <w:r w:rsidRPr="00723D12">
        <w:rPr>
          <w:rFonts w:ascii="Times New Roman" w:hAnsi="Times New Roman" w:cs="Times New Roman"/>
          <w:bCs/>
          <w:vertAlign w:val="superscript"/>
        </w:rPr>
        <w:t>6</w:t>
      </w:r>
      <w:r w:rsidRPr="00723D12">
        <w:rPr>
          <w:rFonts w:ascii="Times New Roman" w:hAnsi="Times New Roman" w:cs="Times New Roman"/>
          <w:bCs/>
        </w:rPr>
        <w:t xml:space="preserve"> seeds ha</w:t>
      </w:r>
      <w:r w:rsidRPr="00723D12">
        <w:rPr>
          <w:rFonts w:ascii="Times New Roman" w:hAnsi="Times New Roman" w:cs="Times New Roman"/>
          <w:bCs/>
          <w:vertAlign w:val="superscript"/>
        </w:rPr>
        <w:t>-1</w:t>
      </w:r>
      <w:r w:rsidRPr="00723D12">
        <w:rPr>
          <w:rFonts w:ascii="Times New Roman" w:hAnsi="Times New Roman" w:cs="Times New Roman"/>
        </w:rPr>
        <w:t>)]; YDHR, yield per unit of harvestability (YDHR = YD / HR); Disease resistance (AAFC, Harrow 2015 and 2016 disease nursery): CBB (common bacterial blight), where CBB_R1 indicated 1</w:t>
      </w:r>
      <w:r w:rsidRPr="00723D12">
        <w:rPr>
          <w:rFonts w:ascii="Times New Roman" w:hAnsi="Times New Roman" w:cs="Times New Roman"/>
          <w:vertAlign w:val="superscript"/>
        </w:rPr>
        <w:t>st</w:t>
      </w:r>
      <w:r w:rsidRPr="00723D12">
        <w:rPr>
          <w:rFonts w:ascii="Times New Roman" w:hAnsi="Times New Roman" w:cs="Times New Roman"/>
        </w:rPr>
        <w:t xml:space="preserve"> disease severity scoring (10 days after the inoculation), CBB_R2 denotes 2</w:t>
      </w:r>
      <w:r w:rsidRPr="00723D12">
        <w:rPr>
          <w:rFonts w:ascii="Times New Roman" w:hAnsi="Times New Roman" w:cs="Times New Roman"/>
          <w:vertAlign w:val="superscript"/>
        </w:rPr>
        <w:t>nd</w:t>
      </w:r>
      <w:r w:rsidRPr="00723D12">
        <w:rPr>
          <w:rFonts w:ascii="Times New Roman" w:hAnsi="Times New Roman" w:cs="Times New Roman"/>
        </w:rPr>
        <w:t xml:space="preserve"> disease severity scoring (10 days after the first scoring) and CBB_AUDPC, represent the area under disease progress curve (AUDPC) calculated based on two disease scorings using a scale 0-5.</w:t>
      </w:r>
    </w:p>
    <w:p w14:paraId="495F96E3" w14:textId="77777777" w:rsidR="00EA5879" w:rsidRPr="00723D12" w:rsidRDefault="00EA5879" w:rsidP="00CA396F">
      <w:pPr>
        <w:ind w:left="0" w:firstLine="0"/>
        <w:rPr>
          <w:rFonts w:ascii="Times New Roman" w:hAnsi="Times New Roman" w:cs="Times New Roman"/>
          <w:sz w:val="18"/>
          <w:szCs w:val="18"/>
        </w:rPr>
      </w:pPr>
    </w:p>
    <w:sectPr w:rsidR="00EA5879" w:rsidRPr="00723D12" w:rsidSect="00676F31">
      <w:pgSz w:w="15840" w:h="12240" w:orient="landscape"/>
      <w:pgMar w:top="1440" w:right="1134" w:bottom="1440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6F31"/>
    <w:rsid w:val="0002687F"/>
    <w:rsid w:val="00073B28"/>
    <w:rsid w:val="000E36DF"/>
    <w:rsid w:val="002331CF"/>
    <w:rsid w:val="00242556"/>
    <w:rsid w:val="00281726"/>
    <w:rsid w:val="002D0640"/>
    <w:rsid w:val="003158B5"/>
    <w:rsid w:val="003602D9"/>
    <w:rsid w:val="00420C29"/>
    <w:rsid w:val="00497A6E"/>
    <w:rsid w:val="005D2708"/>
    <w:rsid w:val="00676F31"/>
    <w:rsid w:val="00723D12"/>
    <w:rsid w:val="0072520C"/>
    <w:rsid w:val="0075426B"/>
    <w:rsid w:val="007F36DD"/>
    <w:rsid w:val="00837B86"/>
    <w:rsid w:val="00857431"/>
    <w:rsid w:val="008656BC"/>
    <w:rsid w:val="00913790"/>
    <w:rsid w:val="00955F7E"/>
    <w:rsid w:val="00A24233"/>
    <w:rsid w:val="00A80928"/>
    <w:rsid w:val="00B43871"/>
    <w:rsid w:val="00B73CA1"/>
    <w:rsid w:val="00C81DF1"/>
    <w:rsid w:val="00CA396F"/>
    <w:rsid w:val="00CB0F71"/>
    <w:rsid w:val="00CD5B3A"/>
    <w:rsid w:val="00D2390F"/>
    <w:rsid w:val="00DE0651"/>
    <w:rsid w:val="00E03140"/>
    <w:rsid w:val="00E37ACB"/>
    <w:rsid w:val="00E63AC7"/>
    <w:rsid w:val="00E95982"/>
    <w:rsid w:val="00EA5879"/>
    <w:rsid w:val="00EA604A"/>
    <w:rsid w:val="00F944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8E980"/>
  <w15:chartTrackingRefBased/>
  <w15:docId w15:val="{A41DA5DF-D2DB-4259-B061-5492462FC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ind w:left="357" w:hanging="357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A5879"/>
    <w:pPr>
      <w:ind w:left="0" w:firstLine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3100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70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8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346</Words>
  <Characters>1975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rmilla Reinprecht</dc:creator>
  <cp:keywords/>
  <dc:description/>
  <cp:lastModifiedBy>Yarmilla Reinprecht</cp:lastModifiedBy>
  <cp:revision>5</cp:revision>
  <cp:lastPrinted>2023-10-12T15:56:00Z</cp:lastPrinted>
  <dcterms:created xsi:type="dcterms:W3CDTF">2023-10-17T17:58:00Z</dcterms:created>
  <dcterms:modified xsi:type="dcterms:W3CDTF">2023-10-17T18:18:00Z</dcterms:modified>
</cp:coreProperties>
</file>